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A6F45B" w14:textId="77777777" w:rsidR="002A6314" w:rsidRPr="00701F5F" w:rsidRDefault="002A6314" w:rsidP="002A6314">
      <w:pPr>
        <w:jc w:val="both"/>
        <w:rPr>
          <w:b/>
          <w:bCs/>
          <w:noProof/>
          <w:u w:val="single"/>
        </w:rPr>
      </w:pPr>
      <w:bookmarkStart w:id="0" w:name="_GoBack"/>
      <w:bookmarkEnd w:id="0"/>
      <w:r w:rsidRPr="00701F5F">
        <w:rPr>
          <w:b/>
          <w:bCs/>
          <w:noProof/>
          <w:u w:val="single"/>
        </w:rPr>
        <w:t>Appendix 1</w:t>
      </w:r>
      <w:r>
        <w:rPr>
          <w:b/>
          <w:bCs/>
          <w:noProof/>
          <w:u w:val="single"/>
        </w:rPr>
        <w:t>: Progression Free Survival and all PET parameters</w:t>
      </w:r>
    </w:p>
    <w:p w14:paraId="46F936C7" w14:textId="77777777" w:rsidR="002A6314" w:rsidRDefault="002A6314" w:rsidP="002A6314">
      <w:pPr>
        <w:jc w:val="both"/>
        <w:rPr>
          <w:noProof/>
        </w:rPr>
      </w:pPr>
    </w:p>
    <w:p w14:paraId="61B74376" w14:textId="77777777" w:rsidR="002A6314" w:rsidRDefault="002A6314" w:rsidP="002A6314">
      <w:pPr>
        <w:spacing w:line="360" w:lineRule="auto"/>
      </w:pPr>
      <w:r w:rsidRPr="00701F5F">
        <w:t xml:space="preserve">PET parameters and PFS: </w:t>
      </w:r>
      <w:r>
        <w:t>A) FDG SUV</w:t>
      </w:r>
      <w:r w:rsidRPr="00701F5F">
        <w:rPr>
          <w:vertAlign w:val="subscript"/>
        </w:rPr>
        <w:t>max</w:t>
      </w:r>
      <w:r>
        <w:t xml:space="preserve"> (p-value 0.74); b) FMISO SUV</w:t>
      </w:r>
      <w:r w:rsidRPr="00701F5F">
        <w:rPr>
          <w:vertAlign w:val="subscript"/>
        </w:rPr>
        <w:t>max</w:t>
      </w:r>
      <w:r>
        <w:t xml:space="preserve"> (p-value 0.8); C) FDG TGV (p-value 0.97); D) FMISO TNR (p-value 0.16)</w:t>
      </w:r>
    </w:p>
    <w:p w14:paraId="4EA3F788" w14:textId="77777777" w:rsidR="002A6314" w:rsidRDefault="002A6314" w:rsidP="002A6314">
      <w:r w:rsidRPr="00623354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1E9BBA1" wp14:editId="3ECFF790">
                <wp:simplePos x="0" y="0"/>
                <wp:positionH relativeFrom="column">
                  <wp:posOffset>-496570</wp:posOffset>
                </wp:positionH>
                <wp:positionV relativeFrom="paragraph">
                  <wp:posOffset>229235</wp:posOffset>
                </wp:positionV>
                <wp:extent cx="6772910" cy="4128770"/>
                <wp:effectExtent l="0" t="0" r="0" b="0"/>
                <wp:wrapNone/>
                <wp:docPr id="1" name="Group 1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72910" cy="4128770"/>
                          <a:chOff x="0" y="0"/>
                          <a:chExt cx="9676367" cy="5473848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/>
                          <a:srcRect l="12486" t="21864"/>
                          <a:stretch/>
                        </pic:blipFill>
                        <pic:spPr>
                          <a:xfrm>
                            <a:off x="1" y="95834"/>
                            <a:ext cx="4934729" cy="252051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/>
                          <a:srcRect l="12256" t="11793" r="5895"/>
                          <a:stretch/>
                        </pic:blipFill>
                        <pic:spPr>
                          <a:xfrm>
                            <a:off x="4915551" y="95834"/>
                            <a:ext cx="4760816" cy="252051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/>
                          <a:srcRect l="10104" t="11793"/>
                          <a:stretch/>
                        </pic:blipFill>
                        <pic:spPr>
                          <a:xfrm>
                            <a:off x="0" y="2953334"/>
                            <a:ext cx="4760815" cy="252051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/>
                          <a:srcRect l="9891" t="11793" r="3133"/>
                          <a:stretch/>
                        </pic:blipFill>
                        <pic:spPr>
                          <a:xfrm>
                            <a:off x="4915551" y="2953332"/>
                            <a:ext cx="4760815" cy="252051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" name="TextBox 12"/>
                        <wps:cNvSpPr txBox="1"/>
                        <wps:spPr>
                          <a:xfrm>
                            <a:off x="182627" y="0"/>
                            <a:ext cx="290830" cy="308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165F0C5" w14:textId="77777777" w:rsidR="002A6314" w:rsidRPr="00623354" w:rsidRDefault="002A6314" w:rsidP="002A631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623354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" name="TextBox 13"/>
                        <wps:cNvSpPr txBox="1"/>
                        <wps:spPr>
                          <a:xfrm>
                            <a:off x="5142787" y="95831"/>
                            <a:ext cx="282575" cy="308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A2E4FFE" w14:textId="77777777" w:rsidR="002A6314" w:rsidRPr="00623354" w:rsidRDefault="002A6314" w:rsidP="002A631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623354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" name="TextBox 14"/>
                        <wps:cNvSpPr txBox="1"/>
                        <wps:spPr>
                          <a:xfrm>
                            <a:off x="182627" y="2953252"/>
                            <a:ext cx="277495" cy="308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DA194AF" w14:textId="77777777" w:rsidR="002A6314" w:rsidRPr="00623354" w:rsidRDefault="002A6314" w:rsidP="002A6314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623354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" name="TextBox 15"/>
                        <wps:cNvSpPr txBox="1"/>
                        <wps:spPr>
                          <a:xfrm>
                            <a:off x="5142787" y="2953252"/>
                            <a:ext cx="295275" cy="308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2EAE519" w14:textId="77777777" w:rsidR="002A6314" w:rsidRPr="00623354" w:rsidRDefault="002A6314" w:rsidP="002A6314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623354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1E9BBA1" id="Group 16" o:spid="_x0000_s1026" style="position:absolute;margin-left:-39.1pt;margin-top:18.05pt;width:533.3pt;height:325.1pt;z-index:251659264;mso-width-relative:margin;mso-height-relative:margin" coordsize="96763,54738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top:958;width:49347;height:2520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">
                  <v:imagedata r:id="rId8" o:title="" croptop="14329f" cropleft="8183f"/>
                </v:shape>
                <v:shape id="Picture 3" o:spid="_x0000_s1028" type="#_x0000_t75" style="position:absolute;left:49155;top:958;width:47608;height:2520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">
                  <v:imagedata r:id="rId9" o:title="" croptop="7729f" cropleft="8032f" cropright="3863f"/>
                </v:shape>
                <v:shape id="Picture 4" o:spid="_x0000_s1029" type="#_x0000_t75" style="position:absolute;top:29533;width:47608;height:2520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">
                  <v:imagedata r:id="rId10" o:title="" croptop="7729f" cropleft="6622f"/>
                </v:shape>
                <v:shape id="Picture 5" o:spid="_x0000_s1030" type="#_x0000_t75" style="position:absolute;left:49155;top:29533;width:47608;height:2520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">
                  <v:imagedata r:id="rId11" o:title="" croptop="7729f" cropleft="6482f" cropright="2053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2" o:spid="_x0000_s1031" type="#_x0000_t202" style="position:absolute;left:1826;width:2908;height:308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" filled="f" stroked="f">
                  <v:textbox>
                    <w:txbxContent>
                      <w:p w14:paraId="3165F0C5" w14:textId="77777777" w:rsidR="002A6314" w:rsidRPr="00623354" w:rsidRDefault="002A6314" w:rsidP="002A6314">
                        <w:pPr>
                          <w:rPr>
                            <w:sz w:val="18"/>
                            <w:szCs w:val="18"/>
                          </w:rPr>
                        </w:pPr>
                        <w:r w:rsidRPr="00623354"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A</w:t>
                        </w:r>
                      </w:p>
                    </w:txbxContent>
                  </v:textbox>
                </v:shape>
                <v:shape id="TextBox 13" o:spid="_x0000_s1032" type="#_x0000_t202" style="position:absolute;left:51427;top:958;width:2826;height:308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" filled="f" stroked="f">
                  <v:textbox>
                    <w:txbxContent>
                      <w:p w14:paraId="5A2E4FFE" w14:textId="77777777" w:rsidR="002A6314" w:rsidRPr="00623354" w:rsidRDefault="002A6314" w:rsidP="002A6314">
                        <w:pPr>
                          <w:rPr>
                            <w:sz w:val="18"/>
                            <w:szCs w:val="18"/>
                          </w:rPr>
                        </w:pPr>
                        <w:r w:rsidRPr="00623354"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B</w:t>
                        </w:r>
                      </w:p>
                    </w:txbxContent>
                  </v:textbox>
                </v:shape>
                <v:shape id="TextBox 14" o:spid="_x0000_s1033" type="#_x0000_t202" style="position:absolute;left:1826;top:29532;width:2775;height:308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" filled="f" stroked="f">
                  <v:textbox>
                    <w:txbxContent>
                      <w:p w14:paraId="7DA194AF" w14:textId="77777777" w:rsidR="002A6314" w:rsidRPr="00623354" w:rsidRDefault="002A6314" w:rsidP="002A6314">
                        <w:pPr>
                          <w:rPr>
                            <w:sz w:val="18"/>
                            <w:szCs w:val="18"/>
                          </w:rPr>
                        </w:pPr>
                        <w:r w:rsidRPr="00623354"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C</w:t>
                        </w:r>
                      </w:p>
                    </w:txbxContent>
                  </v:textbox>
                </v:shape>
                <v:shape id="TextBox 15" o:spid="_x0000_s1034" type="#_x0000_t202" style="position:absolute;left:51427;top:29532;width:2953;height:308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" filled="f" stroked="f">
                  <v:textbox>
                    <w:txbxContent>
                      <w:p w14:paraId="22EAE519" w14:textId="77777777" w:rsidR="002A6314" w:rsidRPr="00623354" w:rsidRDefault="002A6314" w:rsidP="002A6314">
                        <w:pPr>
                          <w:rPr>
                            <w:sz w:val="20"/>
                            <w:szCs w:val="20"/>
                          </w:rPr>
                        </w:pPr>
                        <w:r w:rsidRPr="00623354"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35C0B4E" w14:textId="77777777" w:rsidR="002A6314" w:rsidRDefault="002A6314" w:rsidP="002A6314"/>
    <w:p w14:paraId="7D2A5C37" w14:textId="77777777" w:rsidR="002A6314" w:rsidRDefault="002A6314" w:rsidP="002A6314"/>
    <w:p w14:paraId="5D20A29D" w14:textId="77777777" w:rsidR="002A6314" w:rsidRDefault="002A6314" w:rsidP="002A6314"/>
    <w:p w14:paraId="480B4BF5" w14:textId="77777777" w:rsidR="002A6314" w:rsidRDefault="002A6314" w:rsidP="002A6314"/>
    <w:p w14:paraId="746DD78F" w14:textId="77777777" w:rsidR="002A6314" w:rsidRDefault="002A6314" w:rsidP="002A6314"/>
    <w:p w14:paraId="34F375D2" w14:textId="77777777" w:rsidR="002A6314" w:rsidRDefault="002A6314" w:rsidP="002A6314"/>
    <w:p w14:paraId="7AFBD047" w14:textId="77777777" w:rsidR="002A6314" w:rsidRDefault="002A6314" w:rsidP="002A6314"/>
    <w:p w14:paraId="29722F94" w14:textId="77777777" w:rsidR="002A6314" w:rsidRDefault="002A6314" w:rsidP="002A6314"/>
    <w:p w14:paraId="1C97F6F1" w14:textId="77777777" w:rsidR="002A6314" w:rsidRDefault="002A6314" w:rsidP="002A6314"/>
    <w:p w14:paraId="0CE93B8B" w14:textId="77777777" w:rsidR="002A6314" w:rsidRDefault="002A6314" w:rsidP="002A6314"/>
    <w:p w14:paraId="6A9DFB9D" w14:textId="77777777" w:rsidR="002A6314" w:rsidRDefault="002A6314" w:rsidP="002A6314"/>
    <w:p w14:paraId="49CAB81C" w14:textId="77777777" w:rsidR="002A6314" w:rsidRDefault="002A6314" w:rsidP="002A6314"/>
    <w:p w14:paraId="0105F09A" w14:textId="77777777" w:rsidR="002A6314" w:rsidRDefault="002A6314" w:rsidP="002A6314"/>
    <w:p w14:paraId="5BEC0309" w14:textId="77777777" w:rsidR="002A6314" w:rsidRDefault="002A6314" w:rsidP="002A6314"/>
    <w:p w14:paraId="083D47DE" w14:textId="77777777" w:rsidR="002A6314" w:rsidRDefault="002A6314" w:rsidP="002A6314"/>
    <w:p w14:paraId="31FAB530" w14:textId="77777777" w:rsidR="002A6314" w:rsidRDefault="002A6314" w:rsidP="002A6314"/>
    <w:p w14:paraId="7A05CC59" w14:textId="77777777" w:rsidR="002A6314" w:rsidRDefault="002A6314" w:rsidP="002A6314"/>
    <w:p w14:paraId="4B7D7156" w14:textId="77777777" w:rsidR="002A6314" w:rsidRDefault="002A6314" w:rsidP="002A6314"/>
    <w:p w14:paraId="2671C596" w14:textId="77777777" w:rsidR="002A6314" w:rsidRDefault="002A6314" w:rsidP="002A6314"/>
    <w:p w14:paraId="75B5E10F" w14:textId="77777777" w:rsidR="002A6314" w:rsidRDefault="002A6314" w:rsidP="002A6314"/>
    <w:p w14:paraId="5D87E6EC" w14:textId="77777777" w:rsidR="002A6314" w:rsidRDefault="002A6314" w:rsidP="002A6314"/>
    <w:p w14:paraId="41B2C9EB" w14:textId="77777777" w:rsidR="002A6314" w:rsidRDefault="002A6314" w:rsidP="002A6314"/>
    <w:p w14:paraId="02F92294" w14:textId="77777777" w:rsidR="002A6314" w:rsidRDefault="002A6314" w:rsidP="002A6314"/>
    <w:p w14:paraId="2AB031F4" w14:textId="77777777" w:rsidR="002A6314" w:rsidRDefault="002A6314" w:rsidP="002A6314"/>
    <w:p w14:paraId="44791B3C" w14:textId="77777777" w:rsidR="002A6314" w:rsidRDefault="002A6314" w:rsidP="002A6314">
      <w:r>
        <w:br w:type="page"/>
      </w:r>
    </w:p>
    <w:p w14:paraId="7516A31D" w14:textId="77777777" w:rsidR="002A6314" w:rsidRPr="00701F5F" w:rsidRDefault="002A6314" w:rsidP="002A6314">
      <w:pPr>
        <w:rPr>
          <w:b/>
          <w:bCs/>
          <w:u w:val="single"/>
        </w:rPr>
      </w:pPr>
      <w:r w:rsidRPr="00701F5F">
        <w:rPr>
          <w:b/>
          <w:bCs/>
          <w:u w:val="single"/>
        </w:rPr>
        <w:lastRenderedPageBreak/>
        <w:t xml:space="preserve">Appendix 2: Overall Survival and </w:t>
      </w:r>
      <w:r>
        <w:rPr>
          <w:b/>
          <w:bCs/>
          <w:u w:val="single"/>
        </w:rPr>
        <w:t>a</w:t>
      </w:r>
      <w:r w:rsidRPr="00701F5F">
        <w:rPr>
          <w:b/>
          <w:bCs/>
          <w:u w:val="single"/>
        </w:rPr>
        <w:t>ll PET parameters</w:t>
      </w:r>
    </w:p>
    <w:p w14:paraId="007C72F8" w14:textId="77777777" w:rsidR="002A6314" w:rsidRDefault="002A6314" w:rsidP="002A6314"/>
    <w:p w14:paraId="41534911" w14:textId="77777777" w:rsidR="002A6314" w:rsidRDefault="002A6314" w:rsidP="002A6314">
      <w:pPr>
        <w:spacing w:line="360" w:lineRule="auto"/>
      </w:pPr>
      <w:r>
        <w:t>A) FDG SUV</w:t>
      </w:r>
      <w:r w:rsidRPr="00701F5F">
        <w:rPr>
          <w:vertAlign w:val="subscript"/>
        </w:rPr>
        <w:t>max</w:t>
      </w:r>
      <w:r>
        <w:t xml:space="preserve"> (p-value 0.70); B) FMISO SUV</w:t>
      </w:r>
      <w:r w:rsidRPr="00701F5F">
        <w:rPr>
          <w:vertAlign w:val="subscript"/>
        </w:rPr>
        <w:t>max</w:t>
      </w:r>
      <w:r>
        <w:t xml:space="preserve"> (p-value 0.77); C) FDG TGV (p-value 0.84); D) FMISO TNR (p-value 0.14)</w:t>
      </w:r>
    </w:p>
    <w:p w14:paraId="3326FB20" w14:textId="77777777" w:rsidR="002A6314" w:rsidRDefault="002A6314" w:rsidP="002A6314"/>
    <w:p w14:paraId="797CD9C8" w14:textId="77777777" w:rsidR="002A6314" w:rsidRDefault="002A6314" w:rsidP="002A6314">
      <w:r w:rsidRPr="00623354"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4B59349D" wp14:editId="38445B0E">
                <wp:simplePos x="0" y="0"/>
                <wp:positionH relativeFrom="column">
                  <wp:posOffset>-487349</wp:posOffset>
                </wp:positionH>
                <wp:positionV relativeFrom="paragraph">
                  <wp:posOffset>177165</wp:posOffset>
                </wp:positionV>
                <wp:extent cx="6732905" cy="4158615"/>
                <wp:effectExtent l="0" t="0" r="0" b="0"/>
                <wp:wrapNone/>
                <wp:docPr id="10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32905" cy="4158615"/>
                          <a:chOff x="0" y="0"/>
                          <a:chExt cx="9541057" cy="5558973"/>
                        </a:xfrm>
                      </wpg:grpSpPr>
                      <pic:pic xmlns:pic="http://schemas.openxmlformats.org/drawingml/2006/picture">
                        <pic:nvPicPr>
                          <pic:cNvPr id="11" name="Picture 1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/>
                          <a:srcRect l="12913" t="11792"/>
                          <a:stretch/>
                        </pic:blipFill>
                        <pic:spPr>
                          <a:xfrm>
                            <a:off x="0" y="1"/>
                            <a:ext cx="4833257" cy="253173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" name="Picture 1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/>
                          <a:srcRect l="13653" t="11792" r="5183"/>
                          <a:stretch/>
                        </pic:blipFill>
                        <pic:spPr>
                          <a:xfrm>
                            <a:off x="4881970" y="1"/>
                            <a:ext cx="4659087" cy="253174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" name="Picture 1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4"/>
                          <a:srcRect l="10470" t="11792"/>
                          <a:stretch/>
                        </pic:blipFill>
                        <pic:spPr>
                          <a:xfrm>
                            <a:off x="0" y="3027233"/>
                            <a:ext cx="4661808" cy="253173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" name="Picture 1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5"/>
                          <a:srcRect l="10439" t="11534" r="3038"/>
                          <a:stretch/>
                        </pic:blipFill>
                        <pic:spPr>
                          <a:xfrm>
                            <a:off x="4881970" y="3019813"/>
                            <a:ext cx="4659087" cy="253916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" name="TextBox 11"/>
                        <wps:cNvSpPr txBox="1"/>
                        <wps:spPr>
                          <a:xfrm>
                            <a:off x="145141" y="0"/>
                            <a:ext cx="290830" cy="308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263CCAB" w14:textId="77777777" w:rsidR="002A6314" w:rsidRPr="00623354" w:rsidRDefault="002A6314" w:rsidP="002A6314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623354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5" name="TextBox 13"/>
                        <wps:cNvSpPr txBox="1"/>
                        <wps:spPr>
                          <a:xfrm>
                            <a:off x="5072134" y="0"/>
                            <a:ext cx="233534" cy="30860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8B84501" w14:textId="77777777" w:rsidR="002A6314" w:rsidRPr="00623354" w:rsidRDefault="002A6314" w:rsidP="002A6314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623354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6" name="TextBox 14"/>
                        <wps:cNvSpPr txBox="1"/>
                        <wps:spPr>
                          <a:xfrm>
                            <a:off x="145141" y="3018388"/>
                            <a:ext cx="277495" cy="308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EAB8430" w14:textId="77777777" w:rsidR="002A6314" w:rsidRPr="00623354" w:rsidRDefault="002A6314" w:rsidP="002A6314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623354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7" name="TextBox 16"/>
                        <wps:cNvSpPr txBox="1"/>
                        <wps:spPr>
                          <a:xfrm>
                            <a:off x="5053077" y="3046641"/>
                            <a:ext cx="295275" cy="308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BCCBC38" w14:textId="77777777" w:rsidR="002A6314" w:rsidRPr="00623354" w:rsidRDefault="002A6314" w:rsidP="002A6314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623354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B59349D" id="Group 17" o:spid="_x0000_s1035" style="position:absolute;margin-left:-38.35pt;margin-top:13.95pt;width:530.15pt;height:327.45pt;z-index:251660288;mso-width-relative:margin;mso-height-relative:margin" coordsize="95410,55589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">
                <v:shape id="Picture 11" o:spid="_x0000_s1036" type="#_x0000_t75" style="position:absolute;width:48332;height:2531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">
                  <v:imagedata r:id="rId16" o:title="" croptop="7728f" cropleft="8463f"/>
                </v:shape>
                <v:shape id="Picture 12" o:spid="_x0000_s1037" type="#_x0000_t75" style="position:absolute;left:48819;width:46591;height:2531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">
                  <v:imagedata r:id="rId17" o:title="" croptop="7728f" cropleft="8948f" cropright="3397f"/>
                </v:shape>
                <v:shape id="Picture 13" o:spid="_x0000_s1038" type="#_x0000_t75" style="position:absolute;top:30272;width:46618;height:2531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">
                  <v:imagedata r:id="rId18" o:title="" croptop="7728f" cropleft="6862f"/>
                </v:shape>
                <v:shape id="Picture 14" o:spid="_x0000_s1039" type="#_x0000_t75" style="position:absolute;left:48819;top:30198;width:46591;height:2539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">
                  <v:imagedata r:id="rId19" o:title="" croptop="7559f" cropleft="6841f" cropright="1991f"/>
                </v:shape>
                <v:shape id="TextBox 11" o:spid="_x0000_s1040" type="#_x0000_t202" style="position:absolute;left:1451;width:2908;height:308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" filled="f" stroked="f">
                  <v:textbox>
                    <w:txbxContent>
                      <w:p w14:paraId="1263CCAB" w14:textId="77777777" w:rsidR="002A6314" w:rsidRPr="00623354" w:rsidRDefault="002A6314" w:rsidP="002A6314">
                        <w:pPr>
                          <w:rPr>
                            <w:sz w:val="20"/>
                            <w:szCs w:val="20"/>
                          </w:rPr>
                        </w:pPr>
                        <w:r w:rsidRPr="00623354"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A</w:t>
                        </w:r>
                      </w:p>
                    </w:txbxContent>
                  </v:textbox>
                </v:shape>
                <v:shape id="TextBox 13" o:spid="_x0000_s1041" type="#_x0000_t202" style="position:absolute;left:50721;width:2335;height:308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" filled="f" stroked="f">
                  <v:textbox>
                    <w:txbxContent>
                      <w:p w14:paraId="78B84501" w14:textId="77777777" w:rsidR="002A6314" w:rsidRPr="00623354" w:rsidRDefault="002A6314" w:rsidP="002A6314">
                        <w:pPr>
                          <w:rPr>
                            <w:sz w:val="20"/>
                            <w:szCs w:val="20"/>
                          </w:rPr>
                        </w:pPr>
                        <w:r w:rsidRPr="00623354"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B</w:t>
                        </w:r>
                      </w:p>
                    </w:txbxContent>
                  </v:textbox>
                </v:shape>
                <v:shape id="TextBox 14" o:spid="_x0000_s1042" type="#_x0000_t202" style="position:absolute;left:1451;top:30183;width:2775;height:308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" filled="f" stroked="f">
                  <v:textbox>
                    <w:txbxContent>
                      <w:p w14:paraId="2EAB8430" w14:textId="77777777" w:rsidR="002A6314" w:rsidRPr="00623354" w:rsidRDefault="002A6314" w:rsidP="002A6314">
                        <w:pPr>
                          <w:rPr>
                            <w:sz w:val="20"/>
                            <w:szCs w:val="20"/>
                          </w:rPr>
                        </w:pPr>
                        <w:r w:rsidRPr="00623354"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C</w:t>
                        </w:r>
                      </w:p>
                    </w:txbxContent>
                  </v:textbox>
                </v:shape>
                <v:shape id="TextBox 16" o:spid="_x0000_s1043" type="#_x0000_t202" style="position:absolute;left:50530;top:30466;width:2953;height:308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" filled="f" stroked="f">
                  <v:textbox>
                    <w:txbxContent>
                      <w:p w14:paraId="2BCCBC38" w14:textId="77777777" w:rsidR="002A6314" w:rsidRPr="00623354" w:rsidRDefault="002A6314" w:rsidP="002A6314">
                        <w:pPr>
                          <w:rPr>
                            <w:sz w:val="20"/>
                            <w:szCs w:val="20"/>
                          </w:rPr>
                        </w:pPr>
                        <w:r w:rsidRPr="00623354"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5BBC1B8" w14:textId="77777777" w:rsidR="002A6314" w:rsidRDefault="002A6314" w:rsidP="002A6314"/>
    <w:p w14:paraId="4F03979E" w14:textId="77777777" w:rsidR="002A6314" w:rsidRDefault="002A6314" w:rsidP="002A6314"/>
    <w:p w14:paraId="57DC7831" w14:textId="77777777" w:rsidR="002A6314" w:rsidRDefault="002A6314" w:rsidP="002A6314"/>
    <w:p w14:paraId="3FFBC9F1" w14:textId="77777777" w:rsidR="002A6314" w:rsidRDefault="002A6314" w:rsidP="002A6314"/>
    <w:p w14:paraId="397EE9BC" w14:textId="77777777" w:rsidR="002A6314" w:rsidRDefault="002A6314" w:rsidP="002A6314"/>
    <w:p w14:paraId="54D99A33" w14:textId="77777777" w:rsidR="002A6314" w:rsidRDefault="002A6314" w:rsidP="002A6314"/>
    <w:p w14:paraId="3AFD8C9D" w14:textId="77777777" w:rsidR="002A6314" w:rsidRDefault="002A6314" w:rsidP="002A6314"/>
    <w:p w14:paraId="2C084711" w14:textId="77777777" w:rsidR="002A6314" w:rsidRDefault="002A6314" w:rsidP="002A6314"/>
    <w:p w14:paraId="549B1D75" w14:textId="77777777" w:rsidR="002A6314" w:rsidRDefault="002A6314" w:rsidP="002A6314"/>
    <w:p w14:paraId="5DC5F9E1" w14:textId="77777777" w:rsidR="002A6314" w:rsidRDefault="002A6314" w:rsidP="002A6314"/>
    <w:p w14:paraId="0F10078E" w14:textId="77777777" w:rsidR="002A6314" w:rsidRDefault="002A6314" w:rsidP="002A6314"/>
    <w:p w14:paraId="74FE8BC1" w14:textId="77777777" w:rsidR="002A6314" w:rsidRDefault="002A6314" w:rsidP="002A6314"/>
    <w:p w14:paraId="64445BA7" w14:textId="77777777" w:rsidR="002A6314" w:rsidRDefault="002A6314" w:rsidP="002A6314"/>
    <w:p w14:paraId="2D7D0F47" w14:textId="77777777" w:rsidR="002A6314" w:rsidRDefault="002A6314" w:rsidP="002A6314"/>
    <w:p w14:paraId="31BFE911" w14:textId="77777777" w:rsidR="002A6314" w:rsidRDefault="002A6314" w:rsidP="002A6314"/>
    <w:p w14:paraId="2A5CF596" w14:textId="77777777" w:rsidR="002A6314" w:rsidRDefault="002A6314" w:rsidP="002A6314"/>
    <w:p w14:paraId="4B464F1D" w14:textId="77777777" w:rsidR="002A6314" w:rsidRDefault="002A6314" w:rsidP="002A6314"/>
    <w:p w14:paraId="6355DA48" w14:textId="77777777" w:rsidR="002A6314" w:rsidRDefault="002A6314" w:rsidP="002A6314"/>
    <w:p w14:paraId="6FA3F8AF" w14:textId="77777777" w:rsidR="002A6314" w:rsidRDefault="002A6314" w:rsidP="002A6314"/>
    <w:p w14:paraId="00884D6F" w14:textId="77777777" w:rsidR="002A6314" w:rsidRDefault="002A6314" w:rsidP="002A6314"/>
    <w:p w14:paraId="080F588B" w14:textId="77777777" w:rsidR="002A6314" w:rsidRDefault="002A6314" w:rsidP="002A6314"/>
    <w:p w14:paraId="4FC48F55" w14:textId="77777777" w:rsidR="002A6314" w:rsidRDefault="002A6314" w:rsidP="002A6314"/>
    <w:p w14:paraId="42BB961E" w14:textId="77777777" w:rsidR="002A6314" w:rsidRDefault="002A6314" w:rsidP="002A6314"/>
    <w:p w14:paraId="317AE427" w14:textId="77777777" w:rsidR="002A6314" w:rsidRDefault="002A6314" w:rsidP="002A6314">
      <w:pPr>
        <w:jc w:val="both"/>
        <w:rPr>
          <w:noProof/>
        </w:rPr>
      </w:pPr>
    </w:p>
    <w:p w14:paraId="528F6B2F" w14:textId="77777777" w:rsidR="00F13778" w:rsidRDefault="002A6314"/>
    <w:sectPr w:rsidR="00F13778" w:rsidSect="003A27D0">
      <w:pgSz w:w="12240" w:h="15840"/>
      <w:pgMar w:top="1418" w:right="1418" w:bottom="1418" w:left="1418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314"/>
    <w:rsid w:val="000835BD"/>
    <w:rsid w:val="000A1900"/>
    <w:rsid w:val="00102C1B"/>
    <w:rsid w:val="00125A3A"/>
    <w:rsid w:val="00142C5C"/>
    <w:rsid w:val="00146737"/>
    <w:rsid w:val="00150028"/>
    <w:rsid w:val="00151ECF"/>
    <w:rsid w:val="00154D7A"/>
    <w:rsid w:val="001942CE"/>
    <w:rsid w:val="001A76CA"/>
    <w:rsid w:val="001D46FD"/>
    <w:rsid w:val="001D74D4"/>
    <w:rsid w:val="00286CCD"/>
    <w:rsid w:val="002A6314"/>
    <w:rsid w:val="0030696F"/>
    <w:rsid w:val="0032498E"/>
    <w:rsid w:val="00344B7F"/>
    <w:rsid w:val="00346ECE"/>
    <w:rsid w:val="00372F0F"/>
    <w:rsid w:val="00391C3B"/>
    <w:rsid w:val="003A72A1"/>
    <w:rsid w:val="004518CD"/>
    <w:rsid w:val="00462ABD"/>
    <w:rsid w:val="004A1706"/>
    <w:rsid w:val="004B1B59"/>
    <w:rsid w:val="004B79AD"/>
    <w:rsid w:val="00514502"/>
    <w:rsid w:val="00532C6B"/>
    <w:rsid w:val="005728F3"/>
    <w:rsid w:val="005964EA"/>
    <w:rsid w:val="005A1FB0"/>
    <w:rsid w:val="005A3A2F"/>
    <w:rsid w:val="005C410D"/>
    <w:rsid w:val="00686ADF"/>
    <w:rsid w:val="00715A72"/>
    <w:rsid w:val="00766D86"/>
    <w:rsid w:val="00813126"/>
    <w:rsid w:val="00931A4C"/>
    <w:rsid w:val="00985F2F"/>
    <w:rsid w:val="009E4FE8"/>
    <w:rsid w:val="00A32DC7"/>
    <w:rsid w:val="00A57BDE"/>
    <w:rsid w:val="00A87731"/>
    <w:rsid w:val="00A96BBD"/>
    <w:rsid w:val="00AE451E"/>
    <w:rsid w:val="00BC7A29"/>
    <w:rsid w:val="00BE3E53"/>
    <w:rsid w:val="00C11FB3"/>
    <w:rsid w:val="00C35861"/>
    <w:rsid w:val="00C43743"/>
    <w:rsid w:val="00C45C3E"/>
    <w:rsid w:val="00C87BD2"/>
    <w:rsid w:val="00D145EB"/>
    <w:rsid w:val="00D42D39"/>
    <w:rsid w:val="00E11115"/>
    <w:rsid w:val="00E61408"/>
    <w:rsid w:val="00ED0DB9"/>
    <w:rsid w:val="00F23F9E"/>
    <w:rsid w:val="00F270D7"/>
    <w:rsid w:val="00FB3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977D53"/>
  <w14:defaultImageDpi w14:val="32767"/>
  <w15:chartTrackingRefBased/>
  <w15:docId w15:val="{E2A0DBD7-523F-114B-B327-F8F1F6306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A6314"/>
    <w:rPr>
      <w:rFonts w:ascii="Times New Roman" w:eastAsia="Times New Roman" w:hAnsi="Times New Roman" w:cs="Times New Roman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</Words>
  <Characters>366</Characters>
  <Application>Microsoft Office Word</Application>
  <DocSecurity>0</DocSecurity>
  <Lines>15</Lines>
  <Paragraphs>8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e Ting Lee</dc:creator>
  <cp:keywords/>
  <dc:description/>
  <cp:lastModifiedBy>Sze Ting Lee</cp:lastModifiedBy>
  <cp:revision>1</cp:revision>
  <dcterms:created xsi:type="dcterms:W3CDTF">2020-08-05T14:49:00Z</dcterms:created>
  <dcterms:modified xsi:type="dcterms:W3CDTF">2020-08-05T14:50:00Z</dcterms:modified>
</cp:coreProperties>
</file>